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53"/>
        <w:gridCol w:w="1803"/>
        <w:gridCol w:w="1803"/>
        <w:gridCol w:w="1804"/>
      </w:tblGrid>
      <w:tr w:rsidR="005E00B1" w:rsidRPr="005E00B1" w14:paraId="1A1D2C39" w14:textId="77777777" w:rsidTr="004056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3" w:type="dxa"/>
            <w:gridSpan w:val="4"/>
          </w:tcPr>
          <w:p w14:paraId="2D57BDE8" w14:textId="14CEDBE9" w:rsidR="005E00B1" w:rsidRPr="00AE0005" w:rsidRDefault="005E00B1" w:rsidP="005E00B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E0005">
              <w:rPr>
                <w:rFonts w:ascii="Times New Roman" w:hAnsi="Times New Roman" w:cs="Times New Roman"/>
                <w:sz w:val="20"/>
                <w:szCs w:val="20"/>
              </w:rPr>
              <w:t>Gross Total Resection</w:t>
            </w:r>
          </w:p>
        </w:tc>
      </w:tr>
      <w:tr w:rsidR="005E00B1" w:rsidRPr="005E00B1" w14:paraId="58C22C7F" w14:textId="77777777" w:rsidTr="009F0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</w:tcPr>
          <w:p w14:paraId="0458BD1F" w14:textId="77777777" w:rsidR="005E00B1" w:rsidRPr="00AE0005" w:rsidRDefault="005E00B1" w:rsidP="005E00B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B5C137E" w14:textId="2C31E732" w:rsidR="005E00B1" w:rsidRPr="00AE0005" w:rsidRDefault="005E00B1" w:rsidP="005E0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005"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</w:p>
        </w:tc>
        <w:tc>
          <w:tcPr>
            <w:tcW w:w="1803" w:type="dxa"/>
          </w:tcPr>
          <w:p w14:paraId="7664C2AE" w14:textId="117F2197" w:rsidR="005E00B1" w:rsidRPr="00AE0005" w:rsidRDefault="005E00B1" w:rsidP="005E0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005"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</w:p>
        </w:tc>
        <w:tc>
          <w:tcPr>
            <w:tcW w:w="1804" w:type="dxa"/>
          </w:tcPr>
          <w:p w14:paraId="128D7B5C" w14:textId="553848B7" w:rsidR="005E00B1" w:rsidRPr="00AE0005" w:rsidRDefault="005E00B1" w:rsidP="005E0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E0005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5E00B1" w:rsidRPr="005E00B1" w14:paraId="00BF08B1" w14:textId="77777777" w:rsidTr="009F0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</w:tcPr>
          <w:p w14:paraId="519C723C" w14:textId="3BBD1DBB" w:rsidR="005E00B1" w:rsidRPr="00AE0005" w:rsidRDefault="005E00B1" w:rsidP="005E00B1">
            <w:pPr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AE0005">
              <w:rPr>
                <w:rFonts w:ascii="Times New Roman" w:hAnsi="Times New Roman" w:cs="Times New Roman"/>
                <w:iCs/>
                <w:sz w:val="20"/>
                <w:szCs w:val="20"/>
              </w:rPr>
              <w:t>Overall Survival</w:t>
            </w:r>
          </w:p>
        </w:tc>
        <w:tc>
          <w:tcPr>
            <w:tcW w:w="1803" w:type="dxa"/>
          </w:tcPr>
          <w:p w14:paraId="79D75830" w14:textId="612A67F3" w:rsidR="005E00B1" w:rsidRPr="00AE0005" w:rsidRDefault="005E00B1" w:rsidP="005E0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0005">
              <w:rPr>
                <w:rFonts w:ascii="Times New Roman" w:hAnsi="Times New Roman" w:cs="Times New Roman"/>
                <w:sz w:val="20"/>
                <w:szCs w:val="20"/>
              </w:rPr>
              <w:t>3.78±1.39</w:t>
            </w:r>
          </w:p>
        </w:tc>
        <w:tc>
          <w:tcPr>
            <w:tcW w:w="1803" w:type="dxa"/>
          </w:tcPr>
          <w:p w14:paraId="555F14F5" w14:textId="32E2B27D" w:rsidR="005E00B1" w:rsidRPr="00AE0005" w:rsidRDefault="005E00B1" w:rsidP="005E0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0005">
              <w:rPr>
                <w:rFonts w:ascii="Times New Roman" w:hAnsi="Times New Roman" w:cs="Times New Roman"/>
                <w:sz w:val="20"/>
                <w:szCs w:val="20"/>
              </w:rPr>
              <w:t>[1.84 – 7.76]</w:t>
            </w:r>
          </w:p>
        </w:tc>
        <w:tc>
          <w:tcPr>
            <w:tcW w:w="1804" w:type="dxa"/>
          </w:tcPr>
          <w:p w14:paraId="3BB3EE05" w14:textId="3DE63DC0" w:rsidR="005E00B1" w:rsidRPr="00AE0005" w:rsidRDefault="005E00B1" w:rsidP="005E0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00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lt;0.0001</w:t>
            </w:r>
          </w:p>
        </w:tc>
      </w:tr>
      <w:tr w:rsidR="005E00B1" w:rsidRPr="005E00B1" w14:paraId="37AD3D7E" w14:textId="77777777" w:rsidTr="009F0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</w:tcPr>
          <w:p w14:paraId="577A4920" w14:textId="77777777" w:rsidR="005E00B1" w:rsidRPr="00AE0005" w:rsidRDefault="005E00B1" w:rsidP="005E00B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803" w:type="dxa"/>
          </w:tcPr>
          <w:p w14:paraId="09543269" w14:textId="0C1CE7EA" w:rsidR="005E00B1" w:rsidRPr="00AE0005" w:rsidRDefault="005E00B1" w:rsidP="005E0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005">
              <w:rPr>
                <w:rFonts w:ascii="Times New Roman" w:hAnsi="Times New Roman" w:cs="Times New Roman"/>
                <w:b/>
                <w:sz w:val="20"/>
                <w:szCs w:val="20"/>
              </w:rPr>
              <w:t>Coef.</w:t>
            </w:r>
          </w:p>
        </w:tc>
        <w:tc>
          <w:tcPr>
            <w:tcW w:w="1803" w:type="dxa"/>
          </w:tcPr>
          <w:p w14:paraId="7E1E9B31" w14:textId="4BF9A704" w:rsidR="005E00B1" w:rsidRPr="00AE0005" w:rsidRDefault="005E00B1" w:rsidP="005E0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005"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</w:p>
        </w:tc>
        <w:tc>
          <w:tcPr>
            <w:tcW w:w="1804" w:type="dxa"/>
          </w:tcPr>
          <w:p w14:paraId="773497B7" w14:textId="43892855" w:rsidR="005E00B1" w:rsidRPr="00AE0005" w:rsidRDefault="005E00B1" w:rsidP="005E0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E0005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5E00B1" w:rsidRPr="005E00B1" w14:paraId="17EB1DE6" w14:textId="77777777" w:rsidTr="009F0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</w:tcPr>
          <w:p w14:paraId="0B5383F2" w14:textId="31E6B229" w:rsidR="005E00B1" w:rsidRPr="00AE0005" w:rsidRDefault="005E00B1" w:rsidP="005E00B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E0005">
              <w:rPr>
                <w:rFonts w:ascii="Times New Roman" w:hAnsi="Times New Roman" w:cs="Times New Roman"/>
                <w:iCs/>
                <w:sz w:val="20"/>
                <w:szCs w:val="20"/>
              </w:rPr>
              <w:t>Post-Operative PS</w:t>
            </w:r>
          </w:p>
        </w:tc>
        <w:tc>
          <w:tcPr>
            <w:tcW w:w="1803" w:type="dxa"/>
          </w:tcPr>
          <w:p w14:paraId="1DF99237" w14:textId="7A4D8BCF" w:rsidR="005E00B1" w:rsidRPr="00AE0005" w:rsidRDefault="005E00B1" w:rsidP="005E0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0005">
              <w:rPr>
                <w:rFonts w:ascii="Times New Roman" w:hAnsi="Times New Roman" w:cs="Times New Roman"/>
                <w:sz w:val="20"/>
                <w:szCs w:val="20"/>
              </w:rPr>
              <w:t>0.66±0.27</w:t>
            </w:r>
          </w:p>
        </w:tc>
        <w:tc>
          <w:tcPr>
            <w:tcW w:w="1803" w:type="dxa"/>
          </w:tcPr>
          <w:p w14:paraId="0A6AFD68" w14:textId="0BF977E4" w:rsidR="005E00B1" w:rsidRPr="00AE0005" w:rsidRDefault="005E00B1" w:rsidP="005E0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0005">
              <w:rPr>
                <w:rFonts w:ascii="Times New Roman" w:hAnsi="Times New Roman" w:cs="Times New Roman"/>
                <w:sz w:val="20"/>
                <w:szCs w:val="20"/>
              </w:rPr>
              <w:t>[0.13 – 1.18]</w:t>
            </w:r>
          </w:p>
        </w:tc>
        <w:tc>
          <w:tcPr>
            <w:tcW w:w="1804" w:type="dxa"/>
          </w:tcPr>
          <w:p w14:paraId="458845D0" w14:textId="7C792AAF" w:rsidR="005E00B1" w:rsidRPr="00AE0005" w:rsidRDefault="005E00B1" w:rsidP="005E0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00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0.014</w:t>
            </w:r>
          </w:p>
        </w:tc>
      </w:tr>
      <w:tr w:rsidR="005E00B1" w:rsidRPr="005E00B1" w14:paraId="6070A7E7" w14:textId="77777777" w:rsidTr="009F0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</w:tcPr>
          <w:p w14:paraId="2C56ECEB" w14:textId="5CE62AD9" w:rsidR="005E00B1" w:rsidRPr="00AE0005" w:rsidRDefault="005E00B1" w:rsidP="005E00B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E0005">
              <w:rPr>
                <w:rFonts w:ascii="Times New Roman" w:hAnsi="Times New Roman" w:cs="Times New Roman"/>
                <w:iCs/>
                <w:sz w:val="20"/>
                <w:szCs w:val="20"/>
              </w:rPr>
              <w:t>New Focal Neurological Deficit</w:t>
            </w:r>
          </w:p>
        </w:tc>
        <w:tc>
          <w:tcPr>
            <w:tcW w:w="1803" w:type="dxa"/>
          </w:tcPr>
          <w:p w14:paraId="1DCBB370" w14:textId="0506B02F" w:rsidR="005E00B1" w:rsidRPr="00AE0005" w:rsidRDefault="005E00B1" w:rsidP="005E0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005">
              <w:rPr>
                <w:rFonts w:ascii="Times New Roman" w:hAnsi="Times New Roman" w:cs="Times New Roman"/>
                <w:sz w:val="20"/>
                <w:szCs w:val="20"/>
              </w:rPr>
              <w:t>0.35±0.69</w:t>
            </w:r>
          </w:p>
        </w:tc>
        <w:tc>
          <w:tcPr>
            <w:tcW w:w="1803" w:type="dxa"/>
          </w:tcPr>
          <w:p w14:paraId="2AAF8EC7" w14:textId="6CA1BD62" w:rsidR="005E00B1" w:rsidRPr="00AE0005" w:rsidRDefault="005E00B1" w:rsidP="005E0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005">
              <w:rPr>
                <w:rFonts w:ascii="Times New Roman" w:hAnsi="Times New Roman" w:cs="Times New Roman"/>
                <w:sz w:val="20"/>
                <w:szCs w:val="20"/>
              </w:rPr>
              <w:t>[-1.00 – 1.70]</w:t>
            </w:r>
          </w:p>
        </w:tc>
        <w:tc>
          <w:tcPr>
            <w:tcW w:w="1804" w:type="dxa"/>
          </w:tcPr>
          <w:p w14:paraId="2C053FE3" w14:textId="13EB4F4A" w:rsidR="005E00B1" w:rsidRPr="00AE0005" w:rsidRDefault="005E00B1" w:rsidP="005E0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E0005">
              <w:rPr>
                <w:rFonts w:ascii="Times New Roman" w:hAnsi="Times New Roman" w:cs="Times New Roman"/>
                <w:sz w:val="20"/>
                <w:szCs w:val="20"/>
              </w:rPr>
              <w:t>0.612</w:t>
            </w:r>
          </w:p>
        </w:tc>
      </w:tr>
      <w:tr w:rsidR="005E00B1" w:rsidRPr="005E00B1" w14:paraId="241290E3" w14:textId="77777777" w:rsidTr="009F0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</w:tcPr>
          <w:p w14:paraId="62BD4299" w14:textId="774D198C" w:rsidR="005E00B1" w:rsidRPr="00AE0005" w:rsidRDefault="005E00B1" w:rsidP="005E00B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E0005">
              <w:rPr>
                <w:rFonts w:ascii="Times New Roman" w:hAnsi="Times New Roman" w:cs="Times New Roman"/>
                <w:iCs/>
                <w:sz w:val="20"/>
                <w:szCs w:val="20"/>
              </w:rPr>
              <w:t>PS at 6 months of FU</w:t>
            </w:r>
          </w:p>
        </w:tc>
        <w:tc>
          <w:tcPr>
            <w:tcW w:w="1803" w:type="dxa"/>
          </w:tcPr>
          <w:p w14:paraId="11B0C0C0" w14:textId="63D9FBD4" w:rsidR="005E00B1" w:rsidRPr="00AE0005" w:rsidRDefault="005E00B1" w:rsidP="005E0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005">
              <w:rPr>
                <w:rFonts w:ascii="Times New Roman" w:hAnsi="Times New Roman" w:cs="Times New Roman"/>
                <w:sz w:val="20"/>
                <w:szCs w:val="20"/>
              </w:rPr>
              <w:t>0.18±0.20</w:t>
            </w:r>
          </w:p>
        </w:tc>
        <w:tc>
          <w:tcPr>
            <w:tcW w:w="1803" w:type="dxa"/>
          </w:tcPr>
          <w:p w14:paraId="44DF3F12" w14:textId="3C9EEA7A" w:rsidR="005E00B1" w:rsidRPr="00AE0005" w:rsidRDefault="005E00B1" w:rsidP="005E0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005">
              <w:rPr>
                <w:rFonts w:ascii="Times New Roman" w:hAnsi="Times New Roman" w:cs="Times New Roman"/>
                <w:sz w:val="20"/>
                <w:szCs w:val="20"/>
              </w:rPr>
              <w:t>[-0.20 – 0.57]</w:t>
            </w:r>
          </w:p>
        </w:tc>
        <w:tc>
          <w:tcPr>
            <w:tcW w:w="1804" w:type="dxa"/>
          </w:tcPr>
          <w:p w14:paraId="43836DA8" w14:textId="37962AD4" w:rsidR="005E00B1" w:rsidRPr="00AE0005" w:rsidRDefault="005E00B1" w:rsidP="005E0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005">
              <w:rPr>
                <w:rFonts w:ascii="Times New Roman" w:hAnsi="Times New Roman" w:cs="Times New Roman"/>
                <w:sz w:val="20"/>
                <w:szCs w:val="20"/>
              </w:rPr>
              <w:t>0.353</w:t>
            </w:r>
          </w:p>
        </w:tc>
      </w:tr>
      <w:tr w:rsidR="005E00B1" w:rsidRPr="005E00B1" w14:paraId="0539ADFE" w14:textId="77777777" w:rsidTr="009F0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</w:tcPr>
          <w:p w14:paraId="3E57AD82" w14:textId="77777777" w:rsidR="005E00B1" w:rsidRPr="00AE0005" w:rsidRDefault="005E00B1" w:rsidP="005E00B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803" w:type="dxa"/>
          </w:tcPr>
          <w:p w14:paraId="44A817E3" w14:textId="77777777" w:rsidR="005E00B1" w:rsidRPr="00AE0005" w:rsidRDefault="005E00B1" w:rsidP="005E0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FA93A20" w14:textId="77777777" w:rsidR="005E00B1" w:rsidRPr="00AE0005" w:rsidRDefault="005E00B1" w:rsidP="005E0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1A27D596" w14:textId="77777777" w:rsidR="005E00B1" w:rsidRPr="00AE0005" w:rsidRDefault="005E00B1" w:rsidP="005E0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00B1" w:rsidRPr="005E00B1" w14:paraId="7C391096" w14:textId="77777777" w:rsidTr="004434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3" w:type="dxa"/>
            <w:gridSpan w:val="4"/>
          </w:tcPr>
          <w:p w14:paraId="6A528EB1" w14:textId="453B593C" w:rsidR="005E00B1" w:rsidRPr="00AE0005" w:rsidRDefault="005E00B1" w:rsidP="005E00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005">
              <w:rPr>
                <w:rFonts w:ascii="Times New Roman" w:hAnsi="Times New Roman" w:cs="Times New Roman"/>
                <w:iCs/>
                <w:sz w:val="20"/>
                <w:szCs w:val="20"/>
              </w:rPr>
              <w:t>Subtotal Resection</w:t>
            </w:r>
          </w:p>
        </w:tc>
      </w:tr>
      <w:tr w:rsidR="005E00B1" w:rsidRPr="005E00B1" w14:paraId="6C7B5CC5" w14:textId="77777777" w:rsidTr="009F0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</w:tcPr>
          <w:p w14:paraId="64521FA7" w14:textId="77777777" w:rsidR="005E00B1" w:rsidRPr="00AE0005" w:rsidRDefault="005E00B1" w:rsidP="005E00B1">
            <w:pPr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</w:p>
        </w:tc>
        <w:tc>
          <w:tcPr>
            <w:tcW w:w="1803" w:type="dxa"/>
          </w:tcPr>
          <w:p w14:paraId="3D952F32" w14:textId="53A2D765" w:rsidR="005E00B1" w:rsidRPr="00AE0005" w:rsidRDefault="005E00B1" w:rsidP="005E0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005"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</w:p>
        </w:tc>
        <w:tc>
          <w:tcPr>
            <w:tcW w:w="1803" w:type="dxa"/>
          </w:tcPr>
          <w:p w14:paraId="1F406FBA" w14:textId="292E11D6" w:rsidR="005E00B1" w:rsidRPr="00AE0005" w:rsidRDefault="005E00B1" w:rsidP="005E0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005"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</w:p>
        </w:tc>
        <w:tc>
          <w:tcPr>
            <w:tcW w:w="1804" w:type="dxa"/>
          </w:tcPr>
          <w:p w14:paraId="060AEEE4" w14:textId="676F17E8" w:rsidR="005E00B1" w:rsidRPr="00AE0005" w:rsidRDefault="005E00B1" w:rsidP="005E0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005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5E00B1" w:rsidRPr="005E00B1" w14:paraId="56C8E00E" w14:textId="77777777" w:rsidTr="009F0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</w:tcPr>
          <w:p w14:paraId="33F3A8A9" w14:textId="73486E32" w:rsidR="005E00B1" w:rsidRPr="00AE0005" w:rsidRDefault="005E00B1" w:rsidP="005E00B1">
            <w:pPr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AE0005">
              <w:rPr>
                <w:rFonts w:ascii="Times New Roman" w:hAnsi="Times New Roman" w:cs="Times New Roman"/>
                <w:iCs/>
                <w:sz w:val="20"/>
                <w:szCs w:val="20"/>
              </w:rPr>
              <w:t>Overall Survival</w:t>
            </w:r>
          </w:p>
        </w:tc>
        <w:tc>
          <w:tcPr>
            <w:tcW w:w="1803" w:type="dxa"/>
          </w:tcPr>
          <w:p w14:paraId="259A274D" w14:textId="3CB870B2" w:rsidR="005E00B1" w:rsidRPr="00AE0005" w:rsidRDefault="005E00B1" w:rsidP="005E0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0005">
              <w:rPr>
                <w:rFonts w:ascii="Times New Roman" w:hAnsi="Times New Roman" w:cs="Times New Roman"/>
                <w:sz w:val="20"/>
                <w:szCs w:val="20"/>
              </w:rPr>
              <w:t>1.65±0.35</w:t>
            </w:r>
          </w:p>
        </w:tc>
        <w:tc>
          <w:tcPr>
            <w:tcW w:w="1803" w:type="dxa"/>
          </w:tcPr>
          <w:p w14:paraId="25E26886" w14:textId="0AC83250" w:rsidR="005E00B1" w:rsidRPr="00AE0005" w:rsidRDefault="005E00B1" w:rsidP="005E0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0005">
              <w:rPr>
                <w:rFonts w:ascii="Times New Roman" w:hAnsi="Times New Roman" w:cs="Times New Roman"/>
                <w:sz w:val="20"/>
                <w:szCs w:val="20"/>
              </w:rPr>
              <w:t>[1.10 – 2.49]</w:t>
            </w:r>
          </w:p>
        </w:tc>
        <w:tc>
          <w:tcPr>
            <w:tcW w:w="1804" w:type="dxa"/>
          </w:tcPr>
          <w:p w14:paraId="79D0B551" w14:textId="3D3ECBC7" w:rsidR="005E00B1" w:rsidRPr="00AE0005" w:rsidRDefault="005E00B1" w:rsidP="005E0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00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0.016</w:t>
            </w:r>
          </w:p>
        </w:tc>
      </w:tr>
      <w:tr w:rsidR="005E00B1" w:rsidRPr="005E00B1" w14:paraId="54DAB768" w14:textId="77777777" w:rsidTr="009F0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</w:tcPr>
          <w:p w14:paraId="16242232" w14:textId="77777777" w:rsidR="005E00B1" w:rsidRPr="00AE0005" w:rsidRDefault="005E00B1" w:rsidP="005E00B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803" w:type="dxa"/>
          </w:tcPr>
          <w:p w14:paraId="0340A14C" w14:textId="65BAE586" w:rsidR="005E00B1" w:rsidRPr="00AE0005" w:rsidRDefault="005E00B1" w:rsidP="005E0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005">
              <w:rPr>
                <w:rFonts w:ascii="Times New Roman" w:hAnsi="Times New Roman" w:cs="Times New Roman"/>
                <w:b/>
                <w:sz w:val="20"/>
                <w:szCs w:val="20"/>
              </w:rPr>
              <w:t>Coef.</w:t>
            </w:r>
          </w:p>
        </w:tc>
        <w:tc>
          <w:tcPr>
            <w:tcW w:w="1803" w:type="dxa"/>
          </w:tcPr>
          <w:p w14:paraId="61789EE0" w14:textId="4E04303A" w:rsidR="005E00B1" w:rsidRPr="00AE0005" w:rsidRDefault="005E00B1" w:rsidP="005E0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005"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</w:p>
        </w:tc>
        <w:tc>
          <w:tcPr>
            <w:tcW w:w="1804" w:type="dxa"/>
          </w:tcPr>
          <w:p w14:paraId="6B73CF0B" w14:textId="11BB0627" w:rsidR="005E00B1" w:rsidRPr="00AE0005" w:rsidRDefault="005E00B1" w:rsidP="005E0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E0005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5E00B1" w:rsidRPr="005E00B1" w14:paraId="3C95B6FF" w14:textId="77777777" w:rsidTr="009F0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</w:tcPr>
          <w:p w14:paraId="37028EC1" w14:textId="569A331F" w:rsidR="005E00B1" w:rsidRPr="00AE0005" w:rsidRDefault="005E00B1" w:rsidP="005E00B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E0005">
              <w:rPr>
                <w:rFonts w:ascii="Times New Roman" w:hAnsi="Times New Roman" w:cs="Times New Roman"/>
                <w:iCs/>
                <w:sz w:val="20"/>
                <w:szCs w:val="20"/>
              </w:rPr>
              <w:t>Post-Operative PS</w:t>
            </w:r>
          </w:p>
        </w:tc>
        <w:tc>
          <w:tcPr>
            <w:tcW w:w="1803" w:type="dxa"/>
          </w:tcPr>
          <w:p w14:paraId="782B5009" w14:textId="74A807F9" w:rsidR="005E00B1" w:rsidRPr="00AE0005" w:rsidRDefault="005E00B1" w:rsidP="005E0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0005">
              <w:rPr>
                <w:rFonts w:ascii="Times New Roman" w:hAnsi="Times New Roman" w:cs="Times New Roman"/>
                <w:sz w:val="20"/>
                <w:szCs w:val="20"/>
              </w:rPr>
              <w:t>0.31±0.14</w:t>
            </w:r>
          </w:p>
        </w:tc>
        <w:tc>
          <w:tcPr>
            <w:tcW w:w="1803" w:type="dxa"/>
          </w:tcPr>
          <w:p w14:paraId="30AA65E0" w14:textId="6D46C1E2" w:rsidR="005E00B1" w:rsidRPr="00AE0005" w:rsidRDefault="005E00B1" w:rsidP="005E0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0005">
              <w:rPr>
                <w:rFonts w:ascii="Times New Roman" w:hAnsi="Times New Roman" w:cs="Times New Roman"/>
                <w:sz w:val="20"/>
                <w:szCs w:val="20"/>
              </w:rPr>
              <w:t>[0.03 – 0.58]</w:t>
            </w:r>
          </w:p>
        </w:tc>
        <w:tc>
          <w:tcPr>
            <w:tcW w:w="1804" w:type="dxa"/>
          </w:tcPr>
          <w:p w14:paraId="14131EEA" w14:textId="4E88E0A1" w:rsidR="005E00B1" w:rsidRPr="00AE0005" w:rsidRDefault="005E00B1" w:rsidP="005E0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00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0.029</w:t>
            </w:r>
          </w:p>
        </w:tc>
      </w:tr>
      <w:tr w:rsidR="005E00B1" w:rsidRPr="005E00B1" w14:paraId="31EF7216" w14:textId="77777777" w:rsidTr="009F0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</w:tcPr>
          <w:p w14:paraId="7CB684AB" w14:textId="49F8942D" w:rsidR="005E00B1" w:rsidRPr="00AE0005" w:rsidRDefault="005E00B1" w:rsidP="005E00B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E0005">
              <w:rPr>
                <w:rFonts w:ascii="Times New Roman" w:hAnsi="Times New Roman" w:cs="Times New Roman"/>
                <w:iCs/>
                <w:sz w:val="20"/>
                <w:szCs w:val="20"/>
              </w:rPr>
              <w:t>New Focal Neurological Deficit</w:t>
            </w:r>
          </w:p>
        </w:tc>
        <w:tc>
          <w:tcPr>
            <w:tcW w:w="1803" w:type="dxa"/>
          </w:tcPr>
          <w:p w14:paraId="010C9F31" w14:textId="6059688C" w:rsidR="005E00B1" w:rsidRPr="00AE0005" w:rsidRDefault="005E00B1" w:rsidP="005E0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005">
              <w:rPr>
                <w:rFonts w:ascii="Times New Roman" w:hAnsi="Times New Roman" w:cs="Times New Roman"/>
                <w:sz w:val="20"/>
                <w:szCs w:val="20"/>
              </w:rPr>
              <w:t>1.32±0.34</w:t>
            </w:r>
          </w:p>
        </w:tc>
        <w:tc>
          <w:tcPr>
            <w:tcW w:w="1803" w:type="dxa"/>
          </w:tcPr>
          <w:p w14:paraId="5C43D312" w14:textId="610CB9C5" w:rsidR="005E00B1" w:rsidRPr="00AE0005" w:rsidRDefault="005E00B1" w:rsidP="005E0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005">
              <w:rPr>
                <w:rFonts w:ascii="Times New Roman" w:hAnsi="Times New Roman" w:cs="Times New Roman"/>
                <w:sz w:val="20"/>
                <w:szCs w:val="20"/>
              </w:rPr>
              <w:t>[0.65 – 1.99]</w:t>
            </w:r>
          </w:p>
        </w:tc>
        <w:tc>
          <w:tcPr>
            <w:tcW w:w="1804" w:type="dxa"/>
          </w:tcPr>
          <w:p w14:paraId="31054331" w14:textId="403F9E85" w:rsidR="005E00B1" w:rsidRPr="00AE0005" w:rsidRDefault="005E00B1" w:rsidP="005E0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E00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lt;0.0001</w:t>
            </w:r>
          </w:p>
        </w:tc>
      </w:tr>
      <w:tr w:rsidR="005E00B1" w:rsidRPr="005E00B1" w14:paraId="0CAB3F83" w14:textId="77777777" w:rsidTr="009F0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</w:tcPr>
          <w:p w14:paraId="7DD201A7" w14:textId="20B03B37" w:rsidR="005E00B1" w:rsidRPr="00AE0005" w:rsidRDefault="005E00B1" w:rsidP="005E00B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E0005">
              <w:rPr>
                <w:rFonts w:ascii="Times New Roman" w:hAnsi="Times New Roman" w:cs="Times New Roman"/>
                <w:iCs/>
                <w:sz w:val="20"/>
                <w:szCs w:val="20"/>
              </w:rPr>
              <w:t>PS at 6 months of FU</w:t>
            </w:r>
          </w:p>
        </w:tc>
        <w:tc>
          <w:tcPr>
            <w:tcW w:w="1803" w:type="dxa"/>
          </w:tcPr>
          <w:p w14:paraId="7C965B40" w14:textId="23DC706B" w:rsidR="005E00B1" w:rsidRPr="00AE0005" w:rsidRDefault="005E00B1" w:rsidP="005E0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005">
              <w:rPr>
                <w:rFonts w:ascii="Times New Roman" w:hAnsi="Times New Roman" w:cs="Times New Roman"/>
                <w:sz w:val="20"/>
                <w:szCs w:val="20"/>
              </w:rPr>
              <w:t>0.30±0.11</w:t>
            </w:r>
          </w:p>
        </w:tc>
        <w:tc>
          <w:tcPr>
            <w:tcW w:w="1803" w:type="dxa"/>
          </w:tcPr>
          <w:p w14:paraId="2F37A28F" w14:textId="5AD17EA1" w:rsidR="005E00B1" w:rsidRPr="00AE0005" w:rsidRDefault="005E00B1" w:rsidP="005E0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005">
              <w:rPr>
                <w:rFonts w:ascii="Times New Roman" w:hAnsi="Times New Roman" w:cs="Times New Roman"/>
                <w:sz w:val="20"/>
                <w:szCs w:val="20"/>
              </w:rPr>
              <w:t>[0.09 – 0.52]</w:t>
            </w:r>
          </w:p>
        </w:tc>
        <w:tc>
          <w:tcPr>
            <w:tcW w:w="1804" w:type="dxa"/>
          </w:tcPr>
          <w:p w14:paraId="0464089E" w14:textId="31F3C473" w:rsidR="005E00B1" w:rsidRPr="00AE0005" w:rsidRDefault="005E00B1" w:rsidP="005E0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E00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0.006</w:t>
            </w:r>
          </w:p>
        </w:tc>
      </w:tr>
    </w:tbl>
    <w:p w14:paraId="0B2E33B9" w14:textId="77777777" w:rsidR="00B52241" w:rsidRPr="005E00B1" w:rsidRDefault="00705DD1">
      <w:pPr>
        <w:rPr>
          <w:rFonts w:ascii="Times New Roman" w:hAnsi="Times New Roman" w:cs="Times New Roman"/>
        </w:rPr>
      </w:pPr>
    </w:p>
    <w:p w14:paraId="3211CE1C" w14:textId="09B2F2E7" w:rsidR="003B263A" w:rsidRPr="005E00B1" w:rsidRDefault="003B263A" w:rsidP="003B263A">
      <w:pPr>
        <w:pStyle w:val="Body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5E00B1">
        <w:rPr>
          <w:rFonts w:ascii="Times New Roman" w:hAnsi="Times New Roman" w:cs="Times New Roman"/>
          <w:b/>
          <w:bCs/>
          <w:lang w:val="en-GB"/>
        </w:rPr>
        <w:t xml:space="preserve">Supplementary Material </w:t>
      </w:r>
      <w:r w:rsidR="00705DD1">
        <w:rPr>
          <w:rFonts w:ascii="Times New Roman" w:hAnsi="Times New Roman" w:cs="Times New Roman"/>
          <w:b/>
          <w:bCs/>
          <w:lang w:val="en-GB"/>
        </w:rPr>
        <w:t>1</w:t>
      </w:r>
      <w:r w:rsidRPr="005E00B1">
        <w:rPr>
          <w:rFonts w:ascii="Times New Roman" w:hAnsi="Times New Roman" w:cs="Times New Roman"/>
          <w:lang w:val="en-GB"/>
        </w:rPr>
        <w:t xml:space="preserve"> – Analysis according to the Extent of Resection in patients diagnosed with</w:t>
      </w:r>
      <w:r w:rsidR="00E61753">
        <w:rPr>
          <w:rFonts w:ascii="Times New Roman" w:hAnsi="Times New Roman" w:cs="Times New Roman"/>
          <w:lang w:val="en-GB"/>
        </w:rPr>
        <w:t xml:space="preserve"> glioblastomas </w:t>
      </w:r>
      <w:r w:rsidRPr="005E00B1">
        <w:rPr>
          <w:rFonts w:ascii="Times New Roman" w:hAnsi="Times New Roman" w:cs="Times New Roman"/>
          <w:lang w:val="en-GB"/>
        </w:rPr>
        <w:t>(5-ALA-GS Group</w:t>
      </w:r>
      <w:r w:rsidRPr="005E00B1">
        <w:rPr>
          <w:rFonts w:ascii="Times New Roman" w:hAnsi="Times New Roman" w:cs="Times New Roman"/>
          <w:i/>
          <w:iCs/>
          <w:lang w:val="en-GB"/>
        </w:rPr>
        <w:t xml:space="preserve"> versus</w:t>
      </w:r>
      <w:r w:rsidRPr="005E00B1">
        <w:rPr>
          <w:rFonts w:ascii="Times New Roman" w:hAnsi="Times New Roman" w:cs="Times New Roman"/>
          <w:lang w:val="en-GB"/>
        </w:rPr>
        <w:t xml:space="preserve"> Non-5-ALA-GS Group). PS = Performance Status; FU = Follow-up.</w:t>
      </w:r>
    </w:p>
    <w:p w14:paraId="06830046" w14:textId="5E59B216" w:rsidR="00DA093B" w:rsidRPr="005E00B1" w:rsidRDefault="00DA093B" w:rsidP="003B263A">
      <w:pPr>
        <w:rPr>
          <w:rFonts w:ascii="Times New Roman" w:hAnsi="Times New Roman" w:cs="Times New Roman"/>
        </w:rPr>
      </w:pPr>
    </w:p>
    <w:sectPr w:rsidR="00DA093B" w:rsidRPr="005E00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093B"/>
    <w:rsid w:val="0004095F"/>
    <w:rsid w:val="000759AC"/>
    <w:rsid w:val="000A1719"/>
    <w:rsid w:val="00296C7B"/>
    <w:rsid w:val="003816F4"/>
    <w:rsid w:val="003B263A"/>
    <w:rsid w:val="004E0633"/>
    <w:rsid w:val="00563DC7"/>
    <w:rsid w:val="00566C52"/>
    <w:rsid w:val="005E00B1"/>
    <w:rsid w:val="00705DD1"/>
    <w:rsid w:val="00727FF8"/>
    <w:rsid w:val="00794F45"/>
    <w:rsid w:val="007B4A7A"/>
    <w:rsid w:val="008226A5"/>
    <w:rsid w:val="00903C26"/>
    <w:rsid w:val="0098702F"/>
    <w:rsid w:val="009E2A11"/>
    <w:rsid w:val="009F0104"/>
    <w:rsid w:val="00A66DAF"/>
    <w:rsid w:val="00AB5F40"/>
    <w:rsid w:val="00AE0005"/>
    <w:rsid w:val="00B45DA9"/>
    <w:rsid w:val="00B565F1"/>
    <w:rsid w:val="00BD09DB"/>
    <w:rsid w:val="00C43380"/>
    <w:rsid w:val="00C64B07"/>
    <w:rsid w:val="00DA093B"/>
    <w:rsid w:val="00E34E4C"/>
    <w:rsid w:val="00E444FB"/>
    <w:rsid w:val="00E52B9B"/>
    <w:rsid w:val="00E55D66"/>
    <w:rsid w:val="00E61753"/>
    <w:rsid w:val="00E64A50"/>
    <w:rsid w:val="00FF0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491E9"/>
  <w15:chartTrackingRefBased/>
  <w15:docId w15:val="{568909C2-47F9-443D-B323-1056E8F76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09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F08E3"/>
    <w:rPr>
      <w:color w:val="808080"/>
    </w:rPr>
  </w:style>
  <w:style w:type="table" w:styleId="TableGridLight">
    <w:name w:val="Grid Table Light"/>
    <w:basedOn w:val="TableNormal"/>
    <w:uiPriority w:val="40"/>
    <w:rsid w:val="009F010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9F010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F010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Body">
    <w:name w:val="Body"/>
    <w:link w:val="BodyChar"/>
    <w:rsid w:val="003B263A"/>
    <w:pPr>
      <w:spacing w:line="256" w:lineRule="auto"/>
    </w:pPr>
    <w:rPr>
      <w:rFonts w:ascii="Calibri" w:eastAsia="Calibri" w:hAnsi="Calibri" w:cs="Calibri"/>
      <w:color w:val="000000"/>
      <w:u w:color="000000"/>
      <w:lang w:val="en-US"/>
    </w:rPr>
  </w:style>
  <w:style w:type="character" w:customStyle="1" w:styleId="BodyChar">
    <w:name w:val="Body Char"/>
    <w:basedOn w:val="DefaultParagraphFont"/>
    <w:link w:val="Body"/>
    <w:rsid w:val="003B263A"/>
    <w:rPr>
      <w:rFonts w:ascii="Calibri" w:eastAsia="Calibri" w:hAnsi="Calibri" w:cs="Calibri"/>
      <w:color w:val="000000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5</Words>
  <Characters>64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Hospital NHS Foundation Trust</Company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rador, Jose Pedro</dc:creator>
  <cp:keywords/>
  <dc:description/>
  <cp:lastModifiedBy>Asfand Baig Mirza</cp:lastModifiedBy>
  <cp:revision>4</cp:revision>
  <dcterms:created xsi:type="dcterms:W3CDTF">2021-01-31T14:23:00Z</dcterms:created>
  <dcterms:modified xsi:type="dcterms:W3CDTF">2021-02-12T10:34:00Z</dcterms:modified>
</cp:coreProperties>
</file>